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6409C" w14:textId="77777777" w:rsidR="00537AC2" w:rsidRPr="00577060" w:rsidRDefault="00537AC2" w:rsidP="00537AC2">
      <w:pPr>
        <w:rPr>
          <w:rFonts w:ascii="Arial" w:hAnsi="Arial" w:cs="Arial"/>
          <w:sz w:val="20"/>
          <w:szCs w:val="20"/>
          <w:lang w:val="en-GB"/>
        </w:rPr>
      </w:pPr>
    </w:p>
    <w:p w14:paraId="3B195E30" w14:textId="77777777" w:rsidR="00537AC2" w:rsidRDefault="00537AC2" w:rsidP="00537AC2">
      <w:pPr>
        <w:rPr>
          <w:rFonts w:ascii="Arial" w:hAnsi="Arial" w:cs="Arial"/>
          <w:sz w:val="20"/>
          <w:szCs w:val="20"/>
          <w:lang w:val="en-GB"/>
        </w:rPr>
      </w:pPr>
    </w:p>
    <w:p w14:paraId="573F3625" w14:textId="77777777" w:rsidR="00B143F4" w:rsidRPr="00577060" w:rsidRDefault="00B143F4" w:rsidP="00B143F4">
      <w:pPr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577060">
        <w:rPr>
          <w:rFonts w:ascii="Arial" w:hAnsi="Arial" w:cs="Arial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7730524A" wp14:editId="13D1E92E">
            <wp:extent cx="3602736" cy="32400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Figure 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736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D1A0F" w14:textId="77777777" w:rsidR="00B143F4" w:rsidRPr="00577060" w:rsidRDefault="00B143F4" w:rsidP="00B143F4">
      <w:pPr>
        <w:rPr>
          <w:rFonts w:ascii="Arial" w:hAnsi="Arial" w:cs="Arial"/>
          <w:sz w:val="20"/>
          <w:szCs w:val="20"/>
          <w:lang w:val="en-GB"/>
        </w:rPr>
      </w:pPr>
    </w:p>
    <w:p w14:paraId="24AD8B84" w14:textId="77777777" w:rsidR="00B143F4" w:rsidRDefault="00B143F4" w:rsidP="00B143F4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1 </w:t>
      </w:r>
      <w:r w:rsidR="00EC596D">
        <w:rPr>
          <w:rFonts w:ascii="Arial" w:hAnsi="Arial" w:cs="Arial"/>
          <w:b/>
          <w:sz w:val="20"/>
          <w:szCs w:val="20"/>
          <w:lang w:val="en-GB"/>
        </w:rPr>
        <w:t>Fig</w:t>
      </w:r>
      <w:r w:rsidRPr="001B459E">
        <w:rPr>
          <w:rFonts w:ascii="Arial" w:hAnsi="Arial" w:cs="Arial"/>
          <w:b/>
          <w:sz w:val="20"/>
          <w:szCs w:val="20"/>
          <w:lang w:val="en-GB"/>
        </w:rPr>
        <w:t>.</w:t>
      </w:r>
      <w:r w:rsidRPr="00577060">
        <w:rPr>
          <w:rFonts w:ascii="Arial" w:hAnsi="Arial" w:cs="Arial"/>
          <w:sz w:val="20"/>
          <w:szCs w:val="20"/>
          <w:lang w:val="en-GB"/>
        </w:rPr>
        <w:t xml:space="preserve"> </w:t>
      </w:r>
      <w:r w:rsidRPr="00B5619E">
        <w:rPr>
          <w:rFonts w:ascii="Arial" w:hAnsi="Arial" w:cs="Arial"/>
          <w:b/>
          <w:sz w:val="20"/>
          <w:szCs w:val="20"/>
          <w:lang w:val="en-GB"/>
        </w:rPr>
        <w:t>Flow chart of patients included.</w:t>
      </w:r>
    </w:p>
    <w:p w14:paraId="30CE072B" w14:textId="77777777" w:rsidR="00A13CFC" w:rsidRDefault="00A13CFC" w:rsidP="00B143F4">
      <w:pPr>
        <w:rPr>
          <w:rFonts w:ascii="Arial" w:hAnsi="Arial" w:cs="Arial"/>
          <w:b/>
          <w:sz w:val="20"/>
          <w:szCs w:val="20"/>
          <w:lang w:val="en-GB"/>
        </w:rPr>
      </w:pPr>
    </w:p>
    <w:p w14:paraId="6AF5C9A5" w14:textId="77777777" w:rsidR="00A13CFC" w:rsidRPr="00A13CFC" w:rsidRDefault="00A13CFC" w:rsidP="00B143F4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EAC = esophageal adenocarcinoma. </w:t>
      </w:r>
      <w:r w:rsidR="009120C3">
        <w:rPr>
          <w:rFonts w:ascii="Arial" w:hAnsi="Arial" w:cs="Arial"/>
          <w:sz w:val="20"/>
          <w:szCs w:val="20"/>
          <w:lang w:val="en-GB"/>
        </w:rPr>
        <w:t xml:space="preserve">FU = follow-up. </w:t>
      </w:r>
      <w:r>
        <w:rPr>
          <w:rFonts w:ascii="Arial" w:hAnsi="Arial" w:cs="Arial"/>
          <w:sz w:val="20"/>
          <w:szCs w:val="20"/>
          <w:lang w:val="en-GB"/>
        </w:rPr>
        <w:t>LGD = low-grade dysplasia. HGD = high grade dysplasia.</w:t>
      </w:r>
    </w:p>
    <w:p w14:paraId="7245B4A7" w14:textId="40DCEDBF" w:rsidR="00B143F4" w:rsidRPr="00577060" w:rsidRDefault="00B143F4" w:rsidP="00B143F4">
      <w:pPr>
        <w:spacing w:after="200" w:line="276" w:lineRule="auto"/>
        <w:rPr>
          <w:rFonts w:ascii="Arial" w:hAnsi="Arial" w:cs="Arial"/>
          <w:sz w:val="20"/>
          <w:szCs w:val="20"/>
          <w:lang w:val="en-GB"/>
        </w:rPr>
      </w:pPr>
    </w:p>
    <w:sectPr w:rsidR="00B143F4" w:rsidRPr="00577060" w:rsidSect="006B65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AC2"/>
    <w:rsid w:val="00022B40"/>
    <w:rsid w:val="000B1928"/>
    <w:rsid w:val="000D2BFB"/>
    <w:rsid w:val="000F7F16"/>
    <w:rsid w:val="003850B9"/>
    <w:rsid w:val="00396015"/>
    <w:rsid w:val="00425AE7"/>
    <w:rsid w:val="00434DBB"/>
    <w:rsid w:val="00537AC2"/>
    <w:rsid w:val="006443C3"/>
    <w:rsid w:val="00650EB2"/>
    <w:rsid w:val="006B650E"/>
    <w:rsid w:val="007468C2"/>
    <w:rsid w:val="008059F1"/>
    <w:rsid w:val="00847175"/>
    <w:rsid w:val="008F025F"/>
    <w:rsid w:val="009120C3"/>
    <w:rsid w:val="00952E8E"/>
    <w:rsid w:val="00A13CFC"/>
    <w:rsid w:val="00A925CC"/>
    <w:rsid w:val="00B143F4"/>
    <w:rsid w:val="00B531C1"/>
    <w:rsid w:val="00B5619E"/>
    <w:rsid w:val="00B76A49"/>
    <w:rsid w:val="00BB36FB"/>
    <w:rsid w:val="00C0285B"/>
    <w:rsid w:val="00C15BCE"/>
    <w:rsid w:val="00CC605D"/>
    <w:rsid w:val="00D106BF"/>
    <w:rsid w:val="00D477DE"/>
    <w:rsid w:val="00E018F4"/>
    <w:rsid w:val="00EC596D"/>
    <w:rsid w:val="00ED17F0"/>
    <w:rsid w:val="00EE705D"/>
    <w:rsid w:val="00FA0D33"/>
    <w:rsid w:val="00FD150D"/>
    <w:rsid w:val="00FE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D1136"/>
  <w15:chartTrackingRefBased/>
  <w15:docId w15:val="{E31B4F9C-4C84-4C8F-B5F4-9EB11B8C0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AC2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37AC2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537AC2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37AC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059F1"/>
  </w:style>
  <w:style w:type="paragraph" w:styleId="BalloonText">
    <w:name w:val="Balloon Text"/>
    <w:basedOn w:val="Normal"/>
    <w:link w:val="BalloonTextChar"/>
    <w:uiPriority w:val="99"/>
    <w:semiHidden/>
    <w:unhideWhenUsed/>
    <w:rsid w:val="008059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F1"/>
    <w:rPr>
      <w:rFonts w:ascii="Segoe UI" w:hAnsi="Segoe UI" w:cs="Segoe UI"/>
      <w:sz w:val="18"/>
      <w:szCs w:val="18"/>
      <w:lang w:val="nl-NL"/>
    </w:rPr>
  </w:style>
  <w:style w:type="paragraph" w:styleId="NormalWeb">
    <w:name w:val="Normal (Web)"/>
    <w:basedOn w:val="Normal"/>
    <w:uiPriority w:val="99"/>
    <w:unhideWhenUsed/>
    <w:rsid w:val="00650E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table" w:styleId="TableGrid">
    <w:name w:val="Table Grid"/>
    <w:basedOn w:val="TableNormal"/>
    <w:uiPriority w:val="59"/>
    <w:rsid w:val="00650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A.M. Roumans</dc:creator>
  <cp:keywords/>
  <dc:description/>
  <cp:lastModifiedBy>chn off29</cp:lastModifiedBy>
  <cp:revision>7</cp:revision>
  <dcterms:created xsi:type="dcterms:W3CDTF">2021-12-16T14:29:00Z</dcterms:created>
  <dcterms:modified xsi:type="dcterms:W3CDTF">2022-04-20T03:30:00Z</dcterms:modified>
</cp:coreProperties>
</file>